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5461A" w14:textId="76021E11" w:rsidR="00B65E61" w:rsidRDefault="00B65E61" w:rsidP="00B65E61">
      <w:pPr>
        <w:pStyle w:val="Standard"/>
        <w:pageBreakBefore/>
      </w:pPr>
      <w:r>
        <w:rPr>
          <w:rFonts w:ascii="Times New Roman" w:hAnsi="Times New Roman"/>
          <w:b/>
          <w:bCs/>
          <w:lang w:val="en-US"/>
        </w:rPr>
        <w:t xml:space="preserve">Supplementary table 1. Adjusted predicted means of diet quality score. </w:t>
      </w:r>
      <w:r>
        <w:rPr>
          <w:rFonts w:ascii="Times New Roman" w:eastAsia="Times New Roman" w:hAnsi="Times New Roman" w:cs="Times New Roman"/>
          <w:lang w:val="en-US"/>
        </w:rPr>
        <w:t>Abbreviations: LCI, lower 95% confidence interval; UCI, upper 95% confidence interval</w:t>
      </w:r>
    </w:p>
    <w:p w14:paraId="614F27D0" w14:textId="77777777" w:rsidR="00B65E61" w:rsidRDefault="00B65E61" w:rsidP="00B65E61">
      <w:pPr>
        <w:pStyle w:val="Standard"/>
        <w:rPr>
          <w:rFonts w:ascii="Times New Roman" w:hAnsi="Times New Roman"/>
          <w:b/>
          <w:bCs/>
          <w:lang w:val="en-US"/>
        </w:rPr>
      </w:pPr>
    </w:p>
    <w:tbl>
      <w:tblPr>
        <w:tblW w:w="5823" w:type="dxa"/>
        <w:tblInd w:w="-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1"/>
        <w:gridCol w:w="1646"/>
        <w:gridCol w:w="1286"/>
        <w:gridCol w:w="665"/>
        <w:gridCol w:w="665"/>
      </w:tblGrid>
      <w:tr w:rsidR="00B65E61" w14:paraId="09A262FE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4B744A2" w14:textId="77777777" w:rsidR="00B65E61" w:rsidRDefault="00B65E61" w:rsidP="00C626E3">
            <w:pPr>
              <w:pStyle w:val="Standard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5D0CE2B" w14:textId="77777777" w:rsidR="00B65E61" w:rsidRDefault="00B65E61" w:rsidP="00C626E3">
            <w:pPr>
              <w:pStyle w:val="Standard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6824739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EF33C6F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LCI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462494A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UCI</w:t>
            </w:r>
          </w:p>
        </w:tc>
      </w:tr>
      <w:tr w:rsidR="00B65E61" w14:paraId="7F331091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5BC6C36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8902777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D46BD85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61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DE1877C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08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01776BD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15</w:t>
            </w:r>
          </w:p>
        </w:tc>
      </w:tr>
      <w:tr w:rsidR="00B65E61" w14:paraId="7D08B29F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50F77B2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D6FCC98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508B065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0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963EFFB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63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9FA2921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55</w:t>
            </w:r>
          </w:p>
        </w:tc>
      </w:tr>
      <w:tr w:rsidR="00B65E61" w14:paraId="56B03F65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1B98395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4F9D4DA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F67945A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32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3B2FC6B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86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48A3F6E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79</w:t>
            </w:r>
          </w:p>
        </w:tc>
      </w:tr>
      <w:tr w:rsidR="00B65E61" w14:paraId="7ED231DB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27CD6C4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A47E535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3311173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57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C773188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0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3B4168F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06</w:t>
            </w:r>
          </w:p>
        </w:tc>
      </w:tr>
      <w:tr w:rsidR="00B65E61" w14:paraId="3D724FE3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0CF8A74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4FF7390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701129D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93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F33C675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43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05163E7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43</w:t>
            </w:r>
          </w:p>
        </w:tc>
      </w:tr>
      <w:tr w:rsidR="00B65E61" w14:paraId="3362508F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56F8F6E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3DE523F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305E1DA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31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3B62D0F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64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EEB4928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98</w:t>
            </w:r>
          </w:p>
        </w:tc>
      </w:tr>
      <w:tr w:rsidR="00B65E61" w14:paraId="1BC9FC30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DB94D4C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8D74429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55EB3C8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6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D23E628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77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54178F3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61</w:t>
            </w:r>
          </w:p>
        </w:tc>
      </w:tr>
      <w:tr w:rsidR="00B65E61" w14:paraId="6FAC093A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EDC8538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CEF8FA2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D660EF8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7,07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F59271E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86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A3EA0D0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8,28</w:t>
            </w:r>
          </w:p>
        </w:tc>
      </w:tr>
      <w:tr w:rsidR="00B65E61" w14:paraId="14E70A95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6E092A8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0670E67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CA030F3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1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882C893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72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C557144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66</w:t>
            </w:r>
          </w:p>
        </w:tc>
      </w:tr>
      <w:tr w:rsidR="00B65E61" w14:paraId="4BBC29EA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E8DB78A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DC718EE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A14163C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6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FA5E957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18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AF59E06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20</w:t>
            </w:r>
          </w:p>
        </w:tc>
      </w:tr>
      <w:tr w:rsidR="00B65E61" w14:paraId="236F3861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EC9F6E5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51172EE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Basic/secondary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972CFBA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00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4980669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40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73ABCF0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59</w:t>
            </w:r>
          </w:p>
        </w:tc>
      </w:tr>
      <w:tr w:rsidR="00B65E61" w14:paraId="151426B8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CD29802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61E7C77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University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A999EE5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1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271A3D7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72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CA7311E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66</w:t>
            </w:r>
          </w:p>
        </w:tc>
      </w:tr>
      <w:tr w:rsidR="00B65E61" w14:paraId="7B1B2C12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96AD067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Work</w:t>
            </w: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1C9E2EC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91359F7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22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66F37AB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72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3B753EB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72</w:t>
            </w:r>
          </w:p>
        </w:tc>
      </w:tr>
      <w:tr w:rsidR="00B65E61" w14:paraId="2813CC80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C76963D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C6E8AFC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7D6C3CE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1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522A302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72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CD45027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66</w:t>
            </w:r>
          </w:p>
        </w:tc>
      </w:tr>
      <w:tr w:rsidR="00B65E61" w14:paraId="581832B8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A61573D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Basic services</w:t>
            </w: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35C878B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Some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FC8A4CE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66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F674D5A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07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90F395A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24</w:t>
            </w:r>
          </w:p>
        </w:tc>
      </w:tr>
      <w:tr w:rsidR="00B65E61" w14:paraId="7DE98F37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35EB4F4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350D4FF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F082B1A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1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76A76EF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72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A619DA5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66</w:t>
            </w:r>
          </w:p>
        </w:tc>
      </w:tr>
      <w:tr w:rsidR="00B65E61" w14:paraId="75EEB88D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7CCC1A2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Weight change</w:t>
            </w: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52D64F4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Did not change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986BD35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1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115688E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72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D58E24F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66</w:t>
            </w:r>
          </w:p>
        </w:tc>
      </w:tr>
      <w:tr w:rsidR="00B65E61" w14:paraId="10349066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22B00D7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6CC2F9E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24B8F60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57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7C81A96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0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2B0B5A0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05</w:t>
            </w:r>
          </w:p>
        </w:tc>
      </w:tr>
      <w:tr w:rsidR="00B65E61" w14:paraId="5E5F7AF1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B94414A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199A27B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Decreased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DFB000E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65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13DFBD8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15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1F35062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6,16</w:t>
            </w:r>
          </w:p>
        </w:tc>
      </w:tr>
      <w:tr w:rsidR="00B65E61" w14:paraId="40275E67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3B5B6FA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Confinement</w:t>
            </w:r>
          </w:p>
        </w:tc>
        <w:tc>
          <w:tcPr>
            <w:tcW w:w="164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D3944C6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8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910435C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19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FF4FBAF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72</w:t>
            </w:r>
          </w:p>
        </w:tc>
        <w:tc>
          <w:tcPr>
            <w:tcW w:w="66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4684B8E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66</w:t>
            </w:r>
          </w:p>
        </w:tc>
      </w:tr>
      <w:tr w:rsidR="00B65E61" w14:paraId="6774BEB8" w14:textId="77777777" w:rsidTr="00C626E3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15D6AC3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646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7D59069" w14:textId="77777777" w:rsidR="00B65E61" w:rsidRDefault="00B65E61" w:rsidP="00C626E3">
            <w:pPr>
              <w:pStyle w:val="Standard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711D042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,3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16F2BBA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,7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0ED3771" w14:textId="77777777" w:rsidR="00B65E61" w:rsidRDefault="00B65E61" w:rsidP="00C626E3">
            <w:pPr>
              <w:pStyle w:val="Standard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5,00</w:t>
            </w:r>
          </w:p>
        </w:tc>
      </w:tr>
    </w:tbl>
    <w:p w14:paraId="04C57C6D" w14:textId="77777777" w:rsidR="00B65E61" w:rsidRDefault="00B65E61" w:rsidP="00B65E61">
      <w:pPr>
        <w:pStyle w:val="Standard"/>
      </w:pPr>
    </w:p>
    <w:p w14:paraId="2743246F" w14:textId="77777777" w:rsidR="00B65E61" w:rsidRDefault="00B65E61" w:rsidP="00B65E61">
      <w:pPr>
        <w:pStyle w:val="Standard"/>
      </w:pPr>
    </w:p>
    <w:p w14:paraId="797BCFE6" w14:textId="77777777" w:rsidR="00B7051D" w:rsidRDefault="00B65E61"/>
    <w:sectPr w:rsidR="00B7051D">
      <w:pgSz w:w="16838" w:h="11906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61"/>
    <w:rsid w:val="00043642"/>
    <w:rsid w:val="001350A9"/>
    <w:rsid w:val="00B6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D8C3F"/>
  <w15:chartTrackingRefBased/>
  <w15:docId w15:val="{F85BFAD9-B0DF-48AA-88E3-360659B0B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E61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s-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B65E61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1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Landaeta-Díaz</dc:creator>
  <cp:keywords/>
  <dc:description/>
  <cp:lastModifiedBy>Leslie Landaeta-Díaz</cp:lastModifiedBy>
  <cp:revision>1</cp:revision>
  <dcterms:created xsi:type="dcterms:W3CDTF">2022-05-16T13:09:00Z</dcterms:created>
  <dcterms:modified xsi:type="dcterms:W3CDTF">2022-05-16T13:10:00Z</dcterms:modified>
</cp:coreProperties>
</file>